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55F06" w14:textId="2B8F54CE" w:rsidR="00D53075" w:rsidRPr="008B2A48" w:rsidRDefault="00D53075" w:rsidP="00D53075">
      <w:pPr>
        <w:jc w:val="left"/>
        <w:rPr>
          <w:i/>
          <w:iCs/>
          <w:lang w:val="en-US"/>
        </w:rPr>
      </w:pPr>
      <w:r>
        <w:rPr>
          <w:i/>
          <w:iCs/>
          <w:lang w:val="en-US"/>
        </w:rPr>
        <w:t xml:space="preserve">Additional </w:t>
      </w:r>
      <w:r w:rsidR="008D2694">
        <w:rPr>
          <w:i/>
          <w:iCs/>
          <w:lang w:val="en-US"/>
        </w:rPr>
        <w:t>F</w:t>
      </w:r>
      <w:r>
        <w:rPr>
          <w:i/>
          <w:iCs/>
          <w:lang w:val="en-US"/>
        </w:rPr>
        <w:t>ile 2</w:t>
      </w:r>
      <w:r w:rsidR="00124915">
        <w:rPr>
          <w:i/>
          <w:iCs/>
          <w:lang w:val="en-US"/>
        </w:rPr>
        <w:t>.</w:t>
      </w:r>
      <w:r>
        <w:rPr>
          <w:i/>
          <w:iCs/>
          <w:lang w:val="en-US"/>
        </w:rPr>
        <w:t xml:space="preserve"> </w:t>
      </w:r>
      <w:r w:rsidRPr="008B2A48">
        <w:rPr>
          <w:i/>
          <w:iCs/>
          <w:lang w:val="en-US"/>
        </w:rPr>
        <w:t>Participant</w:t>
      </w:r>
      <w:r w:rsidR="00D3520B">
        <w:rPr>
          <w:i/>
          <w:iCs/>
          <w:lang w:val="en-US"/>
        </w:rPr>
        <w:t>s’</w:t>
      </w:r>
      <w:r w:rsidRPr="008B2A48">
        <w:rPr>
          <w:i/>
          <w:iCs/>
          <w:lang w:val="en-US"/>
        </w:rPr>
        <w:t xml:space="preserve"> characteristics: comparison between co</w:t>
      </w:r>
      <w:r>
        <w:rPr>
          <w:i/>
          <w:iCs/>
          <w:lang w:val="en-US"/>
        </w:rPr>
        <w:t>mplete and incomplete datasets</w:t>
      </w:r>
    </w:p>
    <w:tbl>
      <w:tblPr>
        <w:tblStyle w:val="Grilledutableau"/>
        <w:tblW w:w="9781" w:type="dxa"/>
        <w:jc w:val="center"/>
        <w:tblLook w:val="04A0" w:firstRow="1" w:lastRow="0" w:firstColumn="1" w:lastColumn="0" w:noHBand="0" w:noVBand="1"/>
      </w:tblPr>
      <w:tblGrid>
        <w:gridCol w:w="2829"/>
        <w:gridCol w:w="240"/>
        <w:gridCol w:w="1035"/>
        <w:gridCol w:w="622"/>
        <w:gridCol w:w="232"/>
        <w:gridCol w:w="1197"/>
        <w:gridCol w:w="585"/>
        <w:gridCol w:w="232"/>
        <w:gridCol w:w="852"/>
        <w:gridCol w:w="512"/>
        <w:gridCol w:w="232"/>
        <w:gridCol w:w="560"/>
        <w:gridCol w:w="653"/>
      </w:tblGrid>
      <w:tr w:rsidR="00D53075" w:rsidRPr="00124915" w14:paraId="523BCD54" w14:textId="77777777" w:rsidTr="00526A31">
        <w:trPr>
          <w:trHeight w:val="668"/>
          <w:jc w:val="center"/>
        </w:trPr>
        <w:tc>
          <w:tcPr>
            <w:tcW w:w="2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B20DA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 xml:space="preserve">Characteristic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2377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3EA8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Complete datas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963D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6884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Incomplete datas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7F4C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35D4D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32E1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CEC3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 xml:space="preserve">Comparison </w:t>
            </w:r>
          </w:p>
        </w:tc>
      </w:tr>
      <w:tr w:rsidR="00D53075" w:rsidRPr="00124915" w14:paraId="3A9C2921" w14:textId="77777777" w:rsidTr="00526A31">
        <w:trPr>
          <w:trHeight w:val="668"/>
          <w:jc w:val="center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FC16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B966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5CFC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3512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C164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E89A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3C88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E620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46B9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ECAB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1E35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B909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69AF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 xml:space="preserve">p </w:t>
            </w:r>
          </w:p>
        </w:tc>
      </w:tr>
      <w:tr w:rsidR="00D53075" w:rsidRPr="00124915" w14:paraId="01E0536E" w14:textId="77777777" w:rsidTr="00526A31">
        <w:trPr>
          <w:trHeight w:val="668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A691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Age of the participa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B867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3C4E" w14:textId="0C06AC82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53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3F6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B639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8B17" w14:textId="7714B56A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49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B7CA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9055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DF73" w14:textId="70809A91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52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1F10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6BF3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987" w14:textId="10B69EA5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4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821" w14:textId="48F0DE0F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3*</w:t>
            </w:r>
          </w:p>
        </w:tc>
      </w:tr>
      <w:tr w:rsidR="00D53075" w:rsidRPr="00124915" w14:paraId="582A3AB2" w14:textId="77777777" w:rsidTr="00526A31">
        <w:trPr>
          <w:trHeight w:val="668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413C" w14:textId="7511E98A" w:rsidR="00D53075" w:rsidRPr="00E20AAC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E20AAC">
              <w:rPr>
                <w:i w:val="0"/>
                <w:iCs w:val="0"/>
                <w:sz w:val="18"/>
                <w:szCs w:val="18"/>
                <w:lang w:val="en-US"/>
              </w:rPr>
              <w:t xml:space="preserve">Age of the </w:t>
            </w:r>
            <w:r w:rsidR="00B60CB4" w:rsidRPr="00E20AAC">
              <w:rPr>
                <w:i w:val="0"/>
                <w:iCs w:val="0"/>
                <w:sz w:val="18"/>
                <w:szCs w:val="18"/>
                <w:lang w:val="en-US"/>
              </w:rPr>
              <w:t>relative with emotion dysregul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5CF6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22C3" w14:textId="5B83AF2D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26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3AB5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D724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26C" w14:textId="65E4475C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28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53E8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A75F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DB47" w14:textId="0192717D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26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FE9F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ECB4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885" w14:textId="6A186C73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3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74FF" w14:textId="46055FC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6</w:t>
            </w:r>
          </w:p>
        </w:tc>
      </w:tr>
      <w:tr w:rsidR="00D53075" w:rsidRPr="00124915" w14:paraId="27269401" w14:textId="77777777" w:rsidTr="00526A31">
        <w:trPr>
          <w:trHeight w:val="668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9342" w14:textId="23D9417B" w:rsidR="00D53075" w:rsidRPr="00E20AAC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E20AAC">
              <w:rPr>
                <w:i w:val="0"/>
                <w:iCs w:val="0"/>
                <w:sz w:val="18"/>
                <w:szCs w:val="18"/>
                <w:lang w:val="en-US"/>
              </w:rPr>
              <w:t xml:space="preserve">Duration of symptom evolution (in </w:t>
            </w:r>
            <w:r w:rsidR="005D0FEB" w:rsidRPr="00E20AAC">
              <w:rPr>
                <w:i w:val="0"/>
                <w:iCs w:val="0"/>
                <w:sz w:val="18"/>
                <w:szCs w:val="18"/>
                <w:lang w:val="en-US"/>
              </w:rPr>
              <w:t>years</w:t>
            </w:r>
            <w:r w:rsidRPr="00E20AAC">
              <w:rPr>
                <w:i w:val="0"/>
                <w:i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2798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2D1" w14:textId="60B1C34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6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FED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DEB0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D13D" w14:textId="1E9D7275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6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00E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EC55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B26" w14:textId="193CA90E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6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DB94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9076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D496" w14:textId="472E3A8E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5089" w14:textId="538923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74</w:t>
            </w:r>
          </w:p>
        </w:tc>
      </w:tr>
      <w:tr w:rsidR="00D53075" w:rsidRPr="00124915" w14:paraId="321CDBCB" w14:textId="77777777" w:rsidTr="00526A31">
        <w:trPr>
          <w:trHeight w:val="668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A423" w14:textId="082AAC71" w:rsidR="00D53075" w:rsidRPr="00E20AAC" w:rsidRDefault="00955116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E20AAC">
              <w:rPr>
                <w:i w:val="0"/>
                <w:iCs w:val="0"/>
                <w:sz w:val="18"/>
                <w:szCs w:val="18"/>
                <w:lang w:val="en-US"/>
              </w:rPr>
              <w:t>Estimated intensity of symptoms of</w:t>
            </w:r>
            <w:r w:rsidR="000E61B6" w:rsidRPr="00E20AAC">
              <w:rPr>
                <w:i w:val="0"/>
                <w:iCs w:val="0"/>
                <w:sz w:val="18"/>
                <w:szCs w:val="18"/>
                <w:lang w:val="en-US"/>
              </w:rPr>
              <w:t xml:space="preserve"> the relative </w:t>
            </w:r>
            <w:r w:rsidR="00E0211C" w:rsidRPr="00E20AAC">
              <w:rPr>
                <w:i w:val="0"/>
                <w:iCs w:val="0"/>
                <w:sz w:val="18"/>
                <w:szCs w:val="18"/>
                <w:lang w:val="en-US"/>
              </w:rPr>
              <w:t>with emotion dysregula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87E9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F47F" w14:textId="76424BBE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6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99E9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3718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5714" w14:textId="6860A98A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5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7F6B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0DF4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1A90" w14:textId="5F54F42A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6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E6BE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FE75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BD07" w14:textId="5927D1B6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6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65F2" w14:textId="67A526E1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1*</w:t>
            </w:r>
          </w:p>
        </w:tc>
      </w:tr>
      <w:tr w:rsidR="00D53075" w:rsidRPr="00124915" w14:paraId="71AB29A0" w14:textId="77777777" w:rsidTr="00526A31">
        <w:trPr>
          <w:trHeight w:val="668"/>
          <w:jc w:val="center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8BD5C" w14:textId="024FC3D2" w:rsidR="00D53075" w:rsidRPr="00E20AAC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E20AAC">
              <w:rPr>
                <w:i w:val="0"/>
                <w:iCs w:val="0"/>
                <w:sz w:val="18"/>
                <w:szCs w:val="18"/>
                <w:lang w:val="en-US"/>
              </w:rPr>
              <w:t xml:space="preserve">Level of functioning </w:t>
            </w:r>
            <w:r w:rsidR="000E61B6" w:rsidRPr="00E20AAC">
              <w:rPr>
                <w:i w:val="0"/>
                <w:iCs w:val="0"/>
                <w:sz w:val="18"/>
                <w:szCs w:val="18"/>
                <w:lang w:val="en-US"/>
              </w:rPr>
              <w:t>of the relative</w:t>
            </w:r>
            <w:r w:rsidR="00E0211C" w:rsidRPr="00E20AAC">
              <w:rPr>
                <w:i w:val="0"/>
                <w:iCs w:val="0"/>
                <w:sz w:val="18"/>
                <w:szCs w:val="18"/>
                <w:lang w:val="en-US"/>
              </w:rPr>
              <w:t xml:space="preserve"> with emotion dysregulatio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53841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FA8A" w14:textId="0FF2B869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4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73BF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04AB8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30B7" w14:textId="6D994A8A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5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94FB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C1303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2BE9" w14:textId="2CCD8B64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4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70F9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9C685" w14:textId="77777777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896C" w14:textId="64694D86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4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DB6A" w14:textId="36CFF17C" w:rsidR="00D53075" w:rsidRPr="00124915" w:rsidRDefault="00D53075" w:rsidP="00526A31">
            <w:pPr>
              <w:pStyle w:val="Lgende"/>
              <w:keepNext/>
              <w:jc w:val="center"/>
              <w:rPr>
                <w:i w:val="0"/>
                <w:iCs w:val="0"/>
                <w:sz w:val="18"/>
                <w:szCs w:val="18"/>
                <w:lang w:val="en-US"/>
              </w:rPr>
            </w:pP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</w:t>
            </w:r>
            <w:r w:rsidR="00124915">
              <w:rPr>
                <w:i w:val="0"/>
                <w:iCs w:val="0"/>
                <w:sz w:val="18"/>
                <w:szCs w:val="18"/>
                <w:lang w:val="en-US"/>
              </w:rPr>
              <w:t>.</w:t>
            </w:r>
            <w:r w:rsidRPr="00124915">
              <w:rPr>
                <w:i w:val="0"/>
                <w:iCs w:val="0"/>
                <w:sz w:val="18"/>
                <w:szCs w:val="18"/>
                <w:lang w:val="en-US"/>
              </w:rPr>
              <w:t>04*</w:t>
            </w:r>
          </w:p>
        </w:tc>
      </w:tr>
    </w:tbl>
    <w:p w14:paraId="4E68E133" w14:textId="626FF9C9" w:rsidR="00D53075" w:rsidRDefault="00D53075" w:rsidP="00D53075">
      <w:pPr>
        <w:rPr>
          <w:i/>
          <w:iCs/>
          <w:lang w:val="en-US"/>
        </w:rPr>
      </w:pPr>
      <w:r w:rsidRPr="00850529">
        <w:rPr>
          <w:i/>
          <w:iCs/>
          <w:lang w:val="en-US"/>
        </w:rPr>
        <w:t xml:space="preserve"> Comparison: ANOVA</w:t>
      </w:r>
      <w:r>
        <w:rPr>
          <w:i/>
          <w:iCs/>
          <w:lang w:val="en-US"/>
        </w:rPr>
        <w:t>.  *</w:t>
      </w:r>
      <w:r w:rsidR="00124915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p</w:t>
      </w:r>
      <w:r w:rsidR="005D0FEB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&lt;</w:t>
      </w:r>
      <w:r w:rsidR="00124915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0.05</w:t>
      </w:r>
    </w:p>
    <w:p w14:paraId="289447F5" w14:textId="77777777" w:rsidR="00D53075" w:rsidRDefault="00D53075" w:rsidP="00D53075">
      <w:pPr>
        <w:rPr>
          <w:i/>
          <w:iCs/>
          <w:lang w:val="en-US"/>
        </w:rPr>
      </w:pPr>
    </w:p>
    <w:p w14:paraId="42993182" w14:textId="77777777" w:rsidR="00C2332B" w:rsidRDefault="00C2332B"/>
    <w:sectPr w:rsidR="00C233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75"/>
    <w:rsid w:val="000E61B6"/>
    <w:rsid w:val="00124915"/>
    <w:rsid w:val="00270E6C"/>
    <w:rsid w:val="00380BD3"/>
    <w:rsid w:val="003971FD"/>
    <w:rsid w:val="004104C3"/>
    <w:rsid w:val="005D0FEB"/>
    <w:rsid w:val="006250A4"/>
    <w:rsid w:val="0062560D"/>
    <w:rsid w:val="00714C91"/>
    <w:rsid w:val="007F2DCE"/>
    <w:rsid w:val="008D2694"/>
    <w:rsid w:val="00955116"/>
    <w:rsid w:val="00B60CB4"/>
    <w:rsid w:val="00B76BF9"/>
    <w:rsid w:val="00BB5ECC"/>
    <w:rsid w:val="00BE4AA1"/>
    <w:rsid w:val="00C2332B"/>
    <w:rsid w:val="00CC7B40"/>
    <w:rsid w:val="00D3520B"/>
    <w:rsid w:val="00D53075"/>
    <w:rsid w:val="00DB6546"/>
    <w:rsid w:val="00DC7261"/>
    <w:rsid w:val="00E0211C"/>
    <w:rsid w:val="00E20AAC"/>
    <w:rsid w:val="00E41C54"/>
    <w:rsid w:val="00F3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85EB4"/>
  <w15:chartTrackingRefBased/>
  <w15:docId w15:val="{1E67E6CA-2CC2-884C-8B0F-4C60F4BDF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075"/>
    <w:pPr>
      <w:suppressAutoHyphens/>
      <w:spacing w:line="360" w:lineRule="auto"/>
      <w:jc w:val="both"/>
    </w:pPr>
    <w:rPr>
      <w:rFonts w:eastAsia="SimSu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qFormat/>
    <w:rsid w:val="00D53075"/>
    <w:pPr>
      <w:suppressLineNumbers/>
      <w:spacing w:before="120" w:after="120"/>
    </w:pPr>
    <w:rPr>
      <w:rFonts w:cs="Mangal"/>
      <w:i/>
      <w:iCs/>
    </w:rPr>
  </w:style>
  <w:style w:type="table" w:styleId="Grilledutableau">
    <w:name w:val="Table Grid"/>
    <w:basedOn w:val="TableauNormal"/>
    <w:uiPriority w:val="39"/>
    <w:rsid w:val="00D53075"/>
    <w:pPr>
      <w:suppressAutoHyphens/>
    </w:pPr>
    <w:rPr>
      <w:rFonts w:eastAsia="SimSun" w:cs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124915"/>
    <w:rPr>
      <w:rFonts w:eastAsia="SimSu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4" ma:contentTypeDescription="Crée un document." ma:contentTypeScope="" ma:versionID="8c82dc6e78b98612b7932f37e50bfea3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18fd3e48ce58f7658653d9445a508915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EF968E-FCC0-41E4-8AB6-E9C272641F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AF1B7B-3470-4D05-B7ED-80D31E08FCE3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3.xml><?xml version="1.0" encoding="utf-8"?>
<ds:datastoreItem xmlns:ds="http://schemas.openxmlformats.org/officeDocument/2006/customXml" ds:itemID="{D2EF4C5A-6BBC-45EF-89D5-05155E3140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chel COHEN</dc:creator>
  <cp:keywords/>
  <dc:description/>
  <cp:lastModifiedBy>Satchel COHEN</cp:lastModifiedBy>
  <cp:revision>2</cp:revision>
  <dcterms:created xsi:type="dcterms:W3CDTF">2024-06-01T10:34:00Z</dcterms:created>
  <dcterms:modified xsi:type="dcterms:W3CDTF">2024-06-0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